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39609" w14:textId="317113E3" w:rsidR="00DE391B" w:rsidRPr="009A4416" w:rsidRDefault="00A858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4416">
        <w:rPr>
          <w:rFonts w:ascii="Times New Roman" w:hAnsi="Times New Roman" w:cs="Times New Roman"/>
          <w:b/>
          <w:bCs/>
          <w:sz w:val="24"/>
          <w:szCs w:val="24"/>
        </w:rPr>
        <w:t>Table S2. Antibodies used in this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559"/>
        <w:gridCol w:w="2694"/>
        <w:gridCol w:w="1293"/>
        <w:gridCol w:w="1134"/>
        <w:gridCol w:w="1985"/>
        <w:gridCol w:w="1417"/>
      </w:tblGrid>
      <w:tr w:rsidR="002F20C3" w:rsidRPr="009A4416" w14:paraId="1D439A09" w14:textId="77777777" w:rsidTr="002F20C3"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1B01C0D0" w14:textId="3C82A68A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Antibody (clon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C71C03" w14:textId="420DBCE9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Cat No.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D4EA7CE" w14:textId="7B3154FC" w:rsidR="000142CF" w:rsidRPr="009A4416" w:rsidRDefault="005338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0142CF" w:rsidRPr="009A4416">
              <w:rPr>
                <w:rFonts w:ascii="Times New Roman" w:hAnsi="Times New Roman" w:cs="Times New Roman"/>
                <w:szCs w:val="21"/>
              </w:rPr>
              <w:t>egion specifity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3D88652D" w14:textId="7A86DC06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Species recogn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9E32EF" w14:textId="60F37557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444FCDB" w14:textId="733235E9" w:rsidR="000142CF" w:rsidRPr="009A4416" w:rsidRDefault="000142CF" w:rsidP="006C7B3A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Sour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14CE85" w14:textId="251D89C1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Dilution WB</w:t>
            </w:r>
          </w:p>
        </w:tc>
      </w:tr>
      <w:tr w:rsidR="000142CF" w:rsidRPr="009A4416" w14:paraId="1140B1A9" w14:textId="77777777" w:rsidTr="002F20C3">
        <w:tc>
          <w:tcPr>
            <w:tcW w:w="1744" w:type="dxa"/>
            <w:tcBorders>
              <w:top w:val="single" w:sz="4" w:space="0" w:color="auto"/>
            </w:tcBorders>
          </w:tcPr>
          <w:p w14:paraId="45791D51" w14:textId="2F94DACE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NAP1L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740F0C" w14:textId="40851B6B" w:rsidR="000142CF" w:rsidRPr="009A4416" w:rsidRDefault="000142CF" w:rsidP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NBP2-81746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266824B" w14:textId="22AD2AB3" w:rsidR="000142CF" w:rsidRPr="009A4416" w:rsidRDefault="008D7A5C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aa</w:t>
            </w:r>
            <w:r w:rsidR="000142CF" w:rsidRPr="009A4416">
              <w:rPr>
                <w:rFonts w:ascii="Times New Roman" w:hAnsi="Times New Roman" w:cs="Times New Roman"/>
                <w:szCs w:val="21"/>
              </w:rPr>
              <w:t xml:space="preserve"> 40-90 of NAP1L5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1A1573B" w14:textId="77E0FC03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9C400F" w14:textId="5D3E2684" w:rsidR="000142CF" w:rsidRPr="009A4416" w:rsidRDefault="008D7A5C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R</w:t>
            </w:r>
            <w:r w:rsidR="000142CF" w:rsidRPr="009A4416">
              <w:rPr>
                <w:rFonts w:ascii="Times New Roman" w:hAnsi="Times New Roman" w:cs="Times New Roman"/>
                <w:szCs w:val="21"/>
              </w:rPr>
              <w:t>abbi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718A3A0" w14:textId="20870FD3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Novus, US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52602F" w14:textId="67F5ADC7" w:rsidR="000142CF" w:rsidRPr="009A4416" w:rsidRDefault="000142CF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0142CF" w:rsidRPr="009A4416" w14:paraId="1F27E54B" w14:textId="77777777" w:rsidTr="002F20C3">
        <w:tc>
          <w:tcPr>
            <w:tcW w:w="1744" w:type="dxa"/>
          </w:tcPr>
          <w:p w14:paraId="79EC57EA" w14:textId="415A941C" w:rsidR="000142CF" w:rsidRPr="009A4416" w:rsidRDefault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β-Tubulin</w:t>
            </w:r>
          </w:p>
        </w:tc>
        <w:tc>
          <w:tcPr>
            <w:tcW w:w="1559" w:type="dxa"/>
          </w:tcPr>
          <w:p w14:paraId="35996625" w14:textId="7F858F7D" w:rsidR="000142CF" w:rsidRPr="009A4416" w:rsidRDefault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66240-1-Ig</w:t>
            </w:r>
          </w:p>
        </w:tc>
        <w:tc>
          <w:tcPr>
            <w:tcW w:w="2694" w:type="dxa"/>
          </w:tcPr>
          <w:p w14:paraId="7AF59CB2" w14:textId="4F752224" w:rsidR="000142CF" w:rsidRPr="009A4416" w:rsidRDefault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Beta Tubulin fusion protein Ag0117</w:t>
            </w:r>
          </w:p>
        </w:tc>
        <w:tc>
          <w:tcPr>
            <w:tcW w:w="1293" w:type="dxa"/>
          </w:tcPr>
          <w:p w14:paraId="3B89600F" w14:textId="649A6149" w:rsidR="000142CF" w:rsidRPr="009A4416" w:rsidRDefault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</w:tcPr>
          <w:p w14:paraId="203701FB" w14:textId="7509DBE6" w:rsidR="000142CF" w:rsidRPr="009A4416" w:rsidRDefault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985" w:type="dxa"/>
          </w:tcPr>
          <w:p w14:paraId="0A0B276F" w14:textId="78042B4F" w:rsidR="000142CF" w:rsidRPr="009A4416" w:rsidRDefault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Proteintech, China</w:t>
            </w:r>
          </w:p>
        </w:tc>
        <w:tc>
          <w:tcPr>
            <w:tcW w:w="1417" w:type="dxa"/>
          </w:tcPr>
          <w:p w14:paraId="7953CE8D" w14:textId="4E8690F8" w:rsidR="000142CF" w:rsidRPr="009A4416" w:rsidRDefault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100000</w:t>
            </w:r>
          </w:p>
        </w:tc>
      </w:tr>
      <w:tr w:rsidR="006A2B1E" w:rsidRPr="009A4416" w14:paraId="062C5F6C" w14:textId="77777777" w:rsidTr="002F20C3">
        <w:tc>
          <w:tcPr>
            <w:tcW w:w="1744" w:type="dxa"/>
          </w:tcPr>
          <w:p w14:paraId="589441A4" w14:textId="46E73BD2" w:rsidR="006A2B1E" w:rsidRPr="009A4416" w:rsidRDefault="006A2B1E" w:rsidP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APP</w:t>
            </w:r>
          </w:p>
        </w:tc>
        <w:tc>
          <w:tcPr>
            <w:tcW w:w="1559" w:type="dxa"/>
          </w:tcPr>
          <w:p w14:paraId="33AE0F52" w14:textId="2FEECA7F" w:rsidR="006A2B1E" w:rsidRPr="009A4416" w:rsidRDefault="006A2B1E" w:rsidP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Ab32136</w:t>
            </w:r>
          </w:p>
        </w:tc>
        <w:tc>
          <w:tcPr>
            <w:tcW w:w="2694" w:type="dxa"/>
          </w:tcPr>
          <w:p w14:paraId="4AA710C9" w14:textId="76DB307E" w:rsidR="006A2B1E" w:rsidRPr="009A4416" w:rsidRDefault="006A2B1E" w:rsidP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clone Y188 to APP</w:t>
            </w:r>
          </w:p>
        </w:tc>
        <w:tc>
          <w:tcPr>
            <w:tcW w:w="1293" w:type="dxa"/>
          </w:tcPr>
          <w:p w14:paraId="063BD18E" w14:textId="51E0411E" w:rsidR="006A2B1E" w:rsidRPr="009A4416" w:rsidRDefault="006A2B1E" w:rsidP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</w:tcPr>
          <w:p w14:paraId="3FE2E298" w14:textId="232EF2BE" w:rsidR="006A2B1E" w:rsidRPr="009A4416" w:rsidRDefault="006A2B1E" w:rsidP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985" w:type="dxa"/>
          </w:tcPr>
          <w:p w14:paraId="19D3102C" w14:textId="5B232A81" w:rsidR="006A2B1E" w:rsidRPr="009A4416" w:rsidRDefault="006A2B1E" w:rsidP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Abcam, USA</w:t>
            </w:r>
          </w:p>
        </w:tc>
        <w:tc>
          <w:tcPr>
            <w:tcW w:w="1417" w:type="dxa"/>
          </w:tcPr>
          <w:p w14:paraId="7E1BA8EC" w14:textId="6F227BA4" w:rsidR="006A2B1E" w:rsidRPr="009A4416" w:rsidRDefault="006A2B1E" w:rsidP="006A2B1E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837A23" w:rsidRPr="009A4416" w14:paraId="41374FBA" w14:textId="77777777" w:rsidTr="002F20C3">
        <w:tc>
          <w:tcPr>
            <w:tcW w:w="1744" w:type="dxa"/>
          </w:tcPr>
          <w:p w14:paraId="6F55651C" w14:textId="49962867" w:rsidR="00837A23" w:rsidRPr="009A4416" w:rsidRDefault="00837A23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sAPPβ</w:t>
            </w:r>
          </w:p>
        </w:tc>
        <w:tc>
          <w:tcPr>
            <w:tcW w:w="1559" w:type="dxa"/>
          </w:tcPr>
          <w:p w14:paraId="3051331D" w14:textId="0F0A45F9" w:rsidR="00837A23" w:rsidRPr="009A4416" w:rsidRDefault="003E0B96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813401</w:t>
            </w:r>
          </w:p>
        </w:tc>
        <w:tc>
          <w:tcPr>
            <w:tcW w:w="2694" w:type="dxa"/>
          </w:tcPr>
          <w:p w14:paraId="3A14C9D3" w14:textId="38F0EC22" w:rsidR="00837A23" w:rsidRPr="009A4416" w:rsidRDefault="003E0B96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poly8134</w:t>
            </w:r>
          </w:p>
        </w:tc>
        <w:tc>
          <w:tcPr>
            <w:tcW w:w="1293" w:type="dxa"/>
          </w:tcPr>
          <w:p w14:paraId="4A8F77CC" w14:textId="2BF3E1EF" w:rsidR="00837A23" w:rsidRPr="009A4416" w:rsidRDefault="00837A23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 xml:space="preserve">Human and </w:t>
            </w:r>
            <w:r w:rsidR="003E0B96" w:rsidRPr="009A4416">
              <w:rPr>
                <w:rFonts w:ascii="Times New Roman" w:hAnsi="Times New Roman" w:cs="Times New Roman"/>
                <w:szCs w:val="21"/>
              </w:rPr>
              <w:t>rodent</w:t>
            </w:r>
          </w:p>
        </w:tc>
        <w:tc>
          <w:tcPr>
            <w:tcW w:w="1134" w:type="dxa"/>
          </w:tcPr>
          <w:p w14:paraId="7CF3A645" w14:textId="077B0FB1" w:rsidR="00837A23" w:rsidRPr="009A4416" w:rsidRDefault="00837A23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985" w:type="dxa"/>
          </w:tcPr>
          <w:p w14:paraId="6D19C853" w14:textId="641B2B89" w:rsidR="00837A23" w:rsidRPr="009A4416" w:rsidRDefault="00837A23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Biolegend, USA</w:t>
            </w:r>
          </w:p>
        </w:tc>
        <w:tc>
          <w:tcPr>
            <w:tcW w:w="1417" w:type="dxa"/>
          </w:tcPr>
          <w:p w14:paraId="2A3EAB1D" w14:textId="055C9CA2" w:rsidR="00837A23" w:rsidRPr="009A4416" w:rsidRDefault="00837A23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837A23" w:rsidRPr="009A4416" w14:paraId="5C26DD8C" w14:textId="77777777" w:rsidTr="002F20C3">
        <w:tc>
          <w:tcPr>
            <w:tcW w:w="1744" w:type="dxa"/>
          </w:tcPr>
          <w:p w14:paraId="01FA6465" w14:textId="03BA1BEB" w:rsidR="00837A23" w:rsidRPr="009A4416" w:rsidRDefault="00975494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Aβ</w:t>
            </w:r>
          </w:p>
        </w:tc>
        <w:tc>
          <w:tcPr>
            <w:tcW w:w="1559" w:type="dxa"/>
          </w:tcPr>
          <w:p w14:paraId="6E4EC12B" w14:textId="68D198B8" w:rsidR="00837A23" w:rsidRPr="009A4416" w:rsidRDefault="00975494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805501</w:t>
            </w:r>
          </w:p>
        </w:tc>
        <w:tc>
          <w:tcPr>
            <w:tcW w:w="2694" w:type="dxa"/>
          </w:tcPr>
          <w:p w14:paraId="7DEA37A7" w14:textId="5CA54B5B" w:rsidR="00837A23" w:rsidRPr="009A4416" w:rsidRDefault="00975494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clone 12F4</w:t>
            </w:r>
          </w:p>
        </w:tc>
        <w:tc>
          <w:tcPr>
            <w:tcW w:w="1293" w:type="dxa"/>
          </w:tcPr>
          <w:p w14:paraId="1D65EE05" w14:textId="3C1BAA4D" w:rsidR="00837A23" w:rsidRPr="009A4416" w:rsidRDefault="00975494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</w:tcPr>
          <w:p w14:paraId="6A68F308" w14:textId="4DEB0501" w:rsidR="00837A23" w:rsidRPr="009A4416" w:rsidRDefault="00975494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985" w:type="dxa"/>
          </w:tcPr>
          <w:p w14:paraId="10F61883" w14:textId="098F64B9" w:rsidR="00837A23" w:rsidRPr="009A4416" w:rsidRDefault="00975494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Biolegend, USA</w:t>
            </w:r>
          </w:p>
        </w:tc>
        <w:tc>
          <w:tcPr>
            <w:tcW w:w="1417" w:type="dxa"/>
          </w:tcPr>
          <w:p w14:paraId="5740631B" w14:textId="749291ED" w:rsidR="00837A23" w:rsidRPr="009A4416" w:rsidRDefault="00975494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100</w:t>
            </w:r>
          </w:p>
        </w:tc>
      </w:tr>
      <w:tr w:rsidR="00837A23" w:rsidRPr="009A4416" w14:paraId="6E1C764F" w14:textId="77777777" w:rsidTr="002F20C3">
        <w:tc>
          <w:tcPr>
            <w:tcW w:w="1744" w:type="dxa"/>
          </w:tcPr>
          <w:p w14:paraId="5A0E1C6C" w14:textId="6FE56C35" w:rsidR="00837A23" w:rsidRPr="009A4416" w:rsidRDefault="00975494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BACE1</w:t>
            </w:r>
          </w:p>
        </w:tc>
        <w:tc>
          <w:tcPr>
            <w:tcW w:w="1559" w:type="dxa"/>
          </w:tcPr>
          <w:p w14:paraId="40B7D213" w14:textId="7DB37CFF" w:rsidR="00837A23" w:rsidRPr="009A4416" w:rsidRDefault="00975494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ab183612</w:t>
            </w:r>
          </w:p>
        </w:tc>
        <w:tc>
          <w:tcPr>
            <w:tcW w:w="2694" w:type="dxa"/>
          </w:tcPr>
          <w:p w14:paraId="6A654FE5" w14:textId="5BABA6B4" w:rsidR="00837A23" w:rsidRPr="009A4416" w:rsidRDefault="00975494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monoclonal antibody [EPR19523] to BACE1</w:t>
            </w:r>
          </w:p>
        </w:tc>
        <w:tc>
          <w:tcPr>
            <w:tcW w:w="1293" w:type="dxa"/>
          </w:tcPr>
          <w:p w14:paraId="4BB6FD46" w14:textId="7A56538E" w:rsidR="00837A23" w:rsidRPr="009A4416" w:rsidRDefault="00975494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</w:tcPr>
          <w:p w14:paraId="461F54A6" w14:textId="33C671E6" w:rsidR="00837A23" w:rsidRPr="009A4416" w:rsidRDefault="00975494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985" w:type="dxa"/>
          </w:tcPr>
          <w:p w14:paraId="1B4F0D18" w14:textId="5D482D3B" w:rsidR="00837A23" w:rsidRPr="009A4416" w:rsidRDefault="00975494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Abcam, USA</w:t>
            </w:r>
          </w:p>
        </w:tc>
        <w:tc>
          <w:tcPr>
            <w:tcW w:w="1417" w:type="dxa"/>
          </w:tcPr>
          <w:p w14:paraId="3AFF4590" w14:textId="37980773" w:rsidR="00837A23" w:rsidRPr="009A4416" w:rsidRDefault="00975494" w:rsidP="00837A2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5F7D3C" w:rsidRPr="009A4416" w14:paraId="5A95B39F" w14:textId="77777777" w:rsidTr="002F20C3">
        <w:trPr>
          <w:trHeight w:val="128"/>
        </w:trPr>
        <w:tc>
          <w:tcPr>
            <w:tcW w:w="1744" w:type="dxa"/>
          </w:tcPr>
          <w:p w14:paraId="550D6419" w14:textId="5F10197F" w:rsidR="005F7D3C" w:rsidRPr="009A4416" w:rsidRDefault="005675FA" w:rsidP="005F7D3C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1559" w:type="dxa"/>
          </w:tcPr>
          <w:p w14:paraId="7DC604AB" w14:textId="3F8EE621" w:rsidR="005F7D3C" w:rsidRPr="009A4416" w:rsidRDefault="009A4416" w:rsidP="005F7D3C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T9450</w:t>
            </w:r>
          </w:p>
        </w:tc>
        <w:tc>
          <w:tcPr>
            <w:tcW w:w="2694" w:type="dxa"/>
          </w:tcPr>
          <w:p w14:paraId="30AE2269" w14:textId="2A91F628" w:rsidR="005F7D3C" w:rsidRPr="009A4416" w:rsidRDefault="009A4416" w:rsidP="005F7D3C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phosphorylation-independent epitope in amino acids 404-441 (human)</w:t>
            </w:r>
          </w:p>
        </w:tc>
        <w:tc>
          <w:tcPr>
            <w:tcW w:w="1293" w:type="dxa"/>
          </w:tcPr>
          <w:p w14:paraId="236AED97" w14:textId="76022EC4" w:rsidR="005F7D3C" w:rsidRPr="009A4416" w:rsidRDefault="009A4416" w:rsidP="005F7D3C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</w:tcPr>
          <w:p w14:paraId="58296C5B" w14:textId="0012F678" w:rsidR="005F7D3C" w:rsidRPr="009A4416" w:rsidRDefault="00DC6983" w:rsidP="005F7D3C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985" w:type="dxa"/>
          </w:tcPr>
          <w:p w14:paraId="482EC93B" w14:textId="1F66B465" w:rsidR="005F7D3C" w:rsidRPr="009A4416" w:rsidRDefault="009A4416" w:rsidP="005F7D3C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Sigma-Aldrich, USA</w:t>
            </w:r>
          </w:p>
        </w:tc>
        <w:tc>
          <w:tcPr>
            <w:tcW w:w="1417" w:type="dxa"/>
          </w:tcPr>
          <w:p w14:paraId="45EAC509" w14:textId="3BA0B9A8" w:rsidR="005F7D3C" w:rsidRPr="009A4416" w:rsidRDefault="009A4416" w:rsidP="005F7D3C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DC6983" w:rsidRPr="009A4416" w14:paraId="6B773880" w14:textId="77777777" w:rsidTr="002F20C3">
        <w:trPr>
          <w:trHeight w:val="157"/>
        </w:trPr>
        <w:tc>
          <w:tcPr>
            <w:tcW w:w="1744" w:type="dxa"/>
          </w:tcPr>
          <w:p w14:paraId="09264950" w14:textId="6D582599" w:rsidR="00DC6983" w:rsidRPr="009A4416" w:rsidRDefault="00DC6983" w:rsidP="00DC698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TAU (phosphor T231)</w:t>
            </w:r>
          </w:p>
        </w:tc>
        <w:tc>
          <w:tcPr>
            <w:tcW w:w="1559" w:type="dxa"/>
          </w:tcPr>
          <w:p w14:paraId="1CD7401B" w14:textId="38ABAB97" w:rsidR="00DC6983" w:rsidRPr="009A4416" w:rsidRDefault="003959A3" w:rsidP="00DC698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ab151559</w:t>
            </w:r>
          </w:p>
        </w:tc>
        <w:tc>
          <w:tcPr>
            <w:tcW w:w="2694" w:type="dxa"/>
          </w:tcPr>
          <w:p w14:paraId="08C30E93" w14:textId="01695C6F" w:rsidR="00DC6983" w:rsidRPr="009A4416" w:rsidRDefault="003959A3" w:rsidP="00DC698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Tau (Phospho T231) polypeptide</w:t>
            </w:r>
          </w:p>
        </w:tc>
        <w:tc>
          <w:tcPr>
            <w:tcW w:w="1293" w:type="dxa"/>
          </w:tcPr>
          <w:p w14:paraId="3E12CACF" w14:textId="358A745D" w:rsidR="00DC6983" w:rsidRPr="009A4416" w:rsidRDefault="00DC6983" w:rsidP="00DC698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</w:tcPr>
          <w:p w14:paraId="71FB43E2" w14:textId="1B9EE456" w:rsidR="00DC6983" w:rsidRPr="009A4416" w:rsidRDefault="00DC6983" w:rsidP="00DC698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985" w:type="dxa"/>
          </w:tcPr>
          <w:p w14:paraId="4F682964" w14:textId="39AA74D5" w:rsidR="00DC6983" w:rsidRPr="009A4416" w:rsidRDefault="00DC6983" w:rsidP="00DC698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Abcam, USA</w:t>
            </w:r>
          </w:p>
        </w:tc>
        <w:tc>
          <w:tcPr>
            <w:tcW w:w="1417" w:type="dxa"/>
          </w:tcPr>
          <w:p w14:paraId="6A08B791" w14:textId="0448FF34" w:rsidR="00DC6983" w:rsidRPr="009A4416" w:rsidRDefault="00DC6983" w:rsidP="00DC698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DC6983" w:rsidRPr="009A4416" w14:paraId="06885660" w14:textId="77777777" w:rsidTr="002F20C3">
        <w:trPr>
          <w:trHeight w:val="150"/>
        </w:trPr>
        <w:tc>
          <w:tcPr>
            <w:tcW w:w="1744" w:type="dxa"/>
          </w:tcPr>
          <w:p w14:paraId="745BA345" w14:textId="77AB254D" w:rsidR="00DC6983" w:rsidRPr="009A4416" w:rsidRDefault="00DC6983" w:rsidP="00DC698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TAU (phosphor S396)</w:t>
            </w:r>
          </w:p>
        </w:tc>
        <w:tc>
          <w:tcPr>
            <w:tcW w:w="1559" w:type="dxa"/>
          </w:tcPr>
          <w:p w14:paraId="7A9385A6" w14:textId="38E28D48" w:rsidR="00DC6983" w:rsidRPr="009A4416" w:rsidRDefault="003959A3" w:rsidP="00DC698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ab109396</w:t>
            </w:r>
          </w:p>
        </w:tc>
        <w:tc>
          <w:tcPr>
            <w:tcW w:w="2694" w:type="dxa"/>
          </w:tcPr>
          <w:p w14:paraId="087B2D9D" w14:textId="5995DF38" w:rsidR="00DC6983" w:rsidRPr="009A4416" w:rsidRDefault="003959A3" w:rsidP="00DC698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Tau (Phospho S396) polypeptide</w:t>
            </w:r>
          </w:p>
        </w:tc>
        <w:tc>
          <w:tcPr>
            <w:tcW w:w="1293" w:type="dxa"/>
          </w:tcPr>
          <w:p w14:paraId="7891A0B2" w14:textId="3DBC08CF" w:rsidR="00DC6983" w:rsidRPr="009A4416" w:rsidRDefault="00DC6983" w:rsidP="00DC698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</w:tcPr>
          <w:p w14:paraId="05CEC381" w14:textId="71AABAE6" w:rsidR="00DC6983" w:rsidRPr="009A4416" w:rsidRDefault="00DC6983" w:rsidP="00DC698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985" w:type="dxa"/>
          </w:tcPr>
          <w:p w14:paraId="682EE2A2" w14:textId="3DD0F142" w:rsidR="00DC6983" w:rsidRPr="009A4416" w:rsidRDefault="00DC6983" w:rsidP="00DC698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Abcam, USA</w:t>
            </w:r>
          </w:p>
        </w:tc>
        <w:tc>
          <w:tcPr>
            <w:tcW w:w="1417" w:type="dxa"/>
          </w:tcPr>
          <w:p w14:paraId="69B95896" w14:textId="474D8A16" w:rsidR="00DC6983" w:rsidRPr="009A4416" w:rsidRDefault="00DC6983" w:rsidP="00DC6983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213AA9" w:rsidRPr="009A4416" w14:paraId="2BB2524E" w14:textId="77777777" w:rsidTr="002F20C3">
        <w:trPr>
          <w:trHeight w:val="171"/>
        </w:trPr>
        <w:tc>
          <w:tcPr>
            <w:tcW w:w="1744" w:type="dxa"/>
          </w:tcPr>
          <w:p w14:paraId="2111C235" w14:textId="19B4197D" w:rsidR="00213AA9" w:rsidRPr="009A4416" w:rsidRDefault="00213AA9" w:rsidP="00213AA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GSK3B</w:t>
            </w:r>
          </w:p>
        </w:tc>
        <w:tc>
          <w:tcPr>
            <w:tcW w:w="1559" w:type="dxa"/>
          </w:tcPr>
          <w:p w14:paraId="41542B3E" w14:textId="7C75CCA8" w:rsidR="00213AA9" w:rsidRPr="009A4416" w:rsidRDefault="00167A4E" w:rsidP="00213AA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22104-1-AP</w:t>
            </w:r>
          </w:p>
        </w:tc>
        <w:tc>
          <w:tcPr>
            <w:tcW w:w="2694" w:type="dxa"/>
          </w:tcPr>
          <w:p w14:paraId="550BC802" w14:textId="3EC7B6D3" w:rsidR="00213AA9" w:rsidRPr="009A4416" w:rsidRDefault="00167A4E" w:rsidP="00213AA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GSK3B fusion protein Ag17320</w:t>
            </w:r>
          </w:p>
        </w:tc>
        <w:tc>
          <w:tcPr>
            <w:tcW w:w="1293" w:type="dxa"/>
          </w:tcPr>
          <w:p w14:paraId="4004D070" w14:textId="383DA2D0" w:rsidR="00213AA9" w:rsidRPr="009A4416" w:rsidRDefault="00213AA9" w:rsidP="00213AA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</w:tcPr>
          <w:p w14:paraId="13BD3F1E" w14:textId="7C17F9DD" w:rsidR="00213AA9" w:rsidRPr="009A4416" w:rsidRDefault="00213AA9" w:rsidP="00213AA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985" w:type="dxa"/>
          </w:tcPr>
          <w:p w14:paraId="5E2B20FD" w14:textId="0AA25AE9" w:rsidR="00213AA9" w:rsidRPr="009A4416" w:rsidRDefault="00213AA9" w:rsidP="00213AA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Proteintech, China</w:t>
            </w:r>
          </w:p>
        </w:tc>
        <w:tc>
          <w:tcPr>
            <w:tcW w:w="1417" w:type="dxa"/>
          </w:tcPr>
          <w:p w14:paraId="379D6181" w14:textId="3C101354" w:rsidR="00213AA9" w:rsidRPr="009A4416" w:rsidRDefault="00213AA9" w:rsidP="00213AA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6E4819" w:rsidRPr="009A4416" w14:paraId="491D16FD" w14:textId="77777777" w:rsidTr="002F20C3">
        <w:trPr>
          <w:trHeight w:val="192"/>
        </w:trPr>
        <w:tc>
          <w:tcPr>
            <w:tcW w:w="1744" w:type="dxa"/>
          </w:tcPr>
          <w:p w14:paraId="682CF97F" w14:textId="14595E9C" w:rsidR="006E4819" w:rsidRPr="009A4416" w:rsidRDefault="006E4819" w:rsidP="006E481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Phospho-GSK3B (Ser9)</w:t>
            </w:r>
          </w:p>
        </w:tc>
        <w:tc>
          <w:tcPr>
            <w:tcW w:w="1559" w:type="dxa"/>
          </w:tcPr>
          <w:p w14:paraId="206C6690" w14:textId="48F57AD6" w:rsidR="006E4819" w:rsidRPr="009A4416" w:rsidRDefault="006E4819" w:rsidP="006E481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9336</w:t>
            </w:r>
          </w:p>
        </w:tc>
        <w:tc>
          <w:tcPr>
            <w:tcW w:w="2694" w:type="dxa"/>
          </w:tcPr>
          <w:p w14:paraId="79A76B97" w14:textId="134A5044" w:rsidR="006E4819" w:rsidRPr="009A4416" w:rsidRDefault="006E4819" w:rsidP="006E481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synthetic phosphopeptide</w:t>
            </w:r>
            <w:r w:rsidR="005773B7" w:rsidRPr="009A4416">
              <w:rPr>
                <w:rFonts w:ascii="Times New Roman" w:hAnsi="Times New Roman" w:cs="Times New Roman"/>
                <w:szCs w:val="21"/>
              </w:rPr>
              <w:t>s</w:t>
            </w:r>
            <w:r w:rsidRPr="009A4416">
              <w:rPr>
                <w:rFonts w:ascii="Times New Roman" w:hAnsi="Times New Roman" w:cs="Times New Roman"/>
                <w:szCs w:val="21"/>
              </w:rPr>
              <w:t xml:space="preserve"> around S9 of human GSK3B</w:t>
            </w:r>
          </w:p>
        </w:tc>
        <w:tc>
          <w:tcPr>
            <w:tcW w:w="1293" w:type="dxa"/>
          </w:tcPr>
          <w:p w14:paraId="26D7726C" w14:textId="1C81B1C0" w:rsidR="006E4819" w:rsidRPr="009A4416" w:rsidRDefault="006E4819" w:rsidP="006E481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</w:tcPr>
          <w:p w14:paraId="324D68BC" w14:textId="368CE6BF" w:rsidR="006E4819" w:rsidRPr="009A4416" w:rsidRDefault="006E4819" w:rsidP="006E481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985" w:type="dxa"/>
          </w:tcPr>
          <w:p w14:paraId="5EB7C36B" w14:textId="3249F982" w:rsidR="006E4819" w:rsidRPr="009A4416" w:rsidRDefault="006E4819" w:rsidP="006E481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CST, USA</w:t>
            </w:r>
          </w:p>
        </w:tc>
        <w:tc>
          <w:tcPr>
            <w:tcW w:w="1417" w:type="dxa"/>
          </w:tcPr>
          <w:p w14:paraId="4AD0D8E1" w14:textId="2366D390" w:rsidR="006E4819" w:rsidRPr="009A4416" w:rsidRDefault="006E4819" w:rsidP="006E481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6E4819" w:rsidRPr="009A4416" w14:paraId="3524D9D2" w14:textId="77777777" w:rsidTr="00445172">
        <w:trPr>
          <w:trHeight w:val="171"/>
        </w:trPr>
        <w:tc>
          <w:tcPr>
            <w:tcW w:w="1744" w:type="dxa"/>
          </w:tcPr>
          <w:p w14:paraId="71661701" w14:textId="32AB365F" w:rsidR="006E4819" w:rsidRPr="009A4416" w:rsidRDefault="005773B7" w:rsidP="006E481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lastRenderedPageBreak/>
              <w:t>β-Catenin</w:t>
            </w:r>
          </w:p>
        </w:tc>
        <w:tc>
          <w:tcPr>
            <w:tcW w:w="1559" w:type="dxa"/>
          </w:tcPr>
          <w:p w14:paraId="748D79C5" w14:textId="2CDBE2C4" w:rsidR="006E4819" w:rsidRPr="009A4416" w:rsidRDefault="005773B7" w:rsidP="006E481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sc7963</w:t>
            </w:r>
          </w:p>
        </w:tc>
        <w:tc>
          <w:tcPr>
            <w:tcW w:w="2694" w:type="dxa"/>
          </w:tcPr>
          <w:p w14:paraId="33A1B7BB" w14:textId="7E6B2F8B" w:rsidR="00EB412D" w:rsidRPr="009A4416" w:rsidRDefault="00EB412D" w:rsidP="00EB412D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mouse monoclonal antibody raised against amino acids</w:t>
            </w:r>
          </w:p>
          <w:p w14:paraId="728576DF" w14:textId="5E124844" w:rsidR="006E4819" w:rsidRPr="009A4416" w:rsidRDefault="00EB412D" w:rsidP="00EB412D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680-781 mapping at the C-terminus of β-catenin of human origin.</w:t>
            </w:r>
          </w:p>
        </w:tc>
        <w:tc>
          <w:tcPr>
            <w:tcW w:w="1293" w:type="dxa"/>
          </w:tcPr>
          <w:p w14:paraId="052E300B" w14:textId="57CCCE09" w:rsidR="006E4819" w:rsidRPr="009A4416" w:rsidRDefault="005773B7" w:rsidP="006E481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</w:tcPr>
          <w:p w14:paraId="57F5C02E" w14:textId="36D32D85" w:rsidR="006E4819" w:rsidRPr="009A4416" w:rsidRDefault="005773B7" w:rsidP="006E481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985" w:type="dxa"/>
          </w:tcPr>
          <w:p w14:paraId="09DA88AB" w14:textId="61F5663A" w:rsidR="006E4819" w:rsidRPr="009A4416" w:rsidRDefault="005773B7" w:rsidP="006E481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Santa Cruz, Argentina</w:t>
            </w:r>
          </w:p>
        </w:tc>
        <w:tc>
          <w:tcPr>
            <w:tcW w:w="1417" w:type="dxa"/>
          </w:tcPr>
          <w:p w14:paraId="1FB9C770" w14:textId="47D0164F" w:rsidR="006E4819" w:rsidRPr="009A4416" w:rsidRDefault="005773B7" w:rsidP="006E481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9A13F9" w:rsidRPr="009A4416" w14:paraId="2581FD44" w14:textId="77777777" w:rsidTr="00445172">
        <w:trPr>
          <w:trHeight w:val="866"/>
        </w:trPr>
        <w:tc>
          <w:tcPr>
            <w:tcW w:w="1744" w:type="dxa"/>
          </w:tcPr>
          <w:p w14:paraId="3F8D0EE0" w14:textId="73D3B3EA" w:rsidR="009A13F9" w:rsidRPr="009A4416" w:rsidRDefault="009A13F9" w:rsidP="009A13F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Phospho-β-Catenin (Ser33/37/Thr41)</w:t>
            </w:r>
          </w:p>
        </w:tc>
        <w:tc>
          <w:tcPr>
            <w:tcW w:w="1559" w:type="dxa"/>
          </w:tcPr>
          <w:p w14:paraId="21807FA5" w14:textId="0ED27862" w:rsidR="009A13F9" w:rsidRPr="009A4416" w:rsidRDefault="009A13F9" w:rsidP="009A13F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9561</w:t>
            </w:r>
          </w:p>
        </w:tc>
        <w:tc>
          <w:tcPr>
            <w:tcW w:w="2694" w:type="dxa"/>
          </w:tcPr>
          <w:p w14:paraId="59AD8F5E" w14:textId="5E13E702" w:rsidR="009A13F9" w:rsidRPr="009A4416" w:rsidRDefault="009A13F9" w:rsidP="009A13F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synthetic phosphopeptides corresponding to residues around Ser33, Ser37, and</w:t>
            </w:r>
            <w:r w:rsidR="00445172" w:rsidRPr="009A4416">
              <w:rPr>
                <w:rFonts w:ascii="Times New Roman" w:hAnsi="Times New Roman" w:cs="Times New Roman"/>
                <w:szCs w:val="21"/>
              </w:rPr>
              <w:t xml:space="preserve"> Thr41 of human β-Catenin</w:t>
            </w:r>
          </w:p>
        </w:tc>
        <w:tc>
          <w:tcPr>
            <w:tcW w:w="1293" w:type="dxa"/>
          </w:tcPr>
          <w:p w14:paraId="7261EC5A" w14:textId="5C54833D" w:rsidR="009A13F9" w:rsidRPr="009A4416" w:rsidRDefault="009A13F9" w:rsidP="009A13F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</w:tcPr>
          <w:p w14:paraId="31B5256B" w14:textId="17546493" w:rsidR="009A13F9" w:rsidRPr="009A4416" w:rsidRDefault="009A13F9" w:rsidP="009A13F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985" w:type="dxa"/>
          </w:tcPr>
          <w:p w14:paraId="0D6942EE" w14:textId="4CC59CDC" w:rsidR="009A13F9" w:rsidRPr="009A4416" w:rsidRDefault="009A13F9" w:rsidP="009A13F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CST, USA</w:t>
            </w:r>
          </w:p>
        </w:tc>
        <w:tc>
          <w:tcPr>
            <w:tcW w:w="1417" w:type="dxa"/>
          </w:tcPr>
          <w:p w14:paraId="1A395BC3" w14:textId="541F9284" w:rsidR="009A13F9" w:rsidRPr="009A4416" w:rsidRDefault="009A13F9" w:rsidP="009A13F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445172" w:rsidRPr="009A4416" w14:paraId="7F5872B5" w14:textId="77777777" w:rsidTr="00445172">
        <w:trPr>
          <w:trHeight w:val="383"/>
        </w:trPr>
        <w:tc>
          <w:tcPr>
            <w:tcW w:w="1744" w:type="dxa"/>
            <w:tcBorders>
              <w:bottom w:val="single" w:sz="4" w:space="0" w:color="auto"/>
            </w:tcBorders>
          </w:tcPr>
          <w:p w14:paraId="701BFCF2" w14:textId="7AD6A398" w:rsidR="00445172" w:rsidRPr="009A4416" w:rsidRDefault="00445172" w:rsidP="009A13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QP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C3B8CF" w14:textId="7669DA2F" w:rsidR="00445172" w:rsidRPr="009A4416" w:rsidRDefault="00445172" w:rsidP="009A13F9">
            <w:pPr>
              <w:rPr>
                <w:rFonts w:ascii="Times New Roman" w:hAnsi="Times New Roman" w:cs="Times New Roman"/>
                <w:szCs w:val="21"/>
              </w:rPr>
            </w:pPr>
            <w:r w:rsidRPr="00445172">
              <w:rPr>
                <w:rFonts w:ascii="Times New Roman" w:hAnsi="Times New Roman" w:cs="Times New Roman"/>
                <w:szCs w:val="21"/>
              </w:rPr>
              <w:t>WLH3886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1647A3A" w14:textId="7B952071" w:rsidR="00445172" w:rsidRPr="00445172" w:rsidRDefault="00445172" w:rsidP="00445172">
            <w:pPr>
              <w:rPr>
                <w:rFonts w:ascii="Times New Roman" w:hAnsi="Times New Roman" w:cs="Times New Roman"/>
                <w:szCs w:val="21"/>
              </w:rPr>
            </w:pPr>
            <w:r w:rsidRPr="00445172">
              <w:rPr>
                <w:rFonts w:ascii="Times New Roman" w:hAnsi="Times New Roman" w:cs="Times New Roman"/>
                <w:szCs w:val="21"/>
              </w:rPr>
              <w:t>Polyclonal antibody is produced by immunizing animals with a synthetic</w:t>
            </w:r>
          </w:p>
          <w:p w14:paraId="7B95E8CA" w14:textId="230A8045" w:rsidR="00445172" w:rsidRPr="009A4416" w:rsidRDefault="00445172" w:rsidP="00445172">
            <w:pPr>
              <w:rPr>
                <w:rFonts w:ascii="Times New Roman" w:hAnsi="Times New Roman" w:cs="Times New Roman"/>
                <w:szCs w:val="21"/>
              </w:rPr>
            </w:pPr>
            <w:r w:rsidRPr="00445172">
              <w:rPr>
                <w:rFonts w:ascii="Times New Roman" w:hAnsi="Times New Roman" w:cs="Times New Roman"/>
                <w:szCs w:val="21"/>
              </w:rPr>
              <w:t>peptide of AQP1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41107682" w14:textId="246129A6" w:rsidR="00445172" w:rsidRPr="009A4416" w:rsidRDefault="00445172" w:rsidP="009A13F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Human and mou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9F2D13" w14:textId="6540E242" w:rsidR="00445172" w:rsidRPr="009A4416" w:rsidRDefault="00445172" w:rsidP="009A13F9">
            <w:pPr>
              <w:rPr>
                <w:rFonts w:ascii="Times New Roman" w:hAnsi="Times New Roman" w:cs="Times New Roman"/>
                <w:szCs w:val="21"/>
              </w:rPr>
            </w:pPr>
            <w:r w:rsidRPr="009A4416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890EF33" w14:textId="69FFC69F" w:rsidR="00445172" w:rsidRPr="009A4416" w:rsidRDefault="00445172" w:rsidP="009A13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anleibio, Chi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351AF8" w14:textId="70AA994A" w:rsidR="00445172" w:rsidRPr="009A4416" w:rsidRDefault="00445172" w:rsidP="009A13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</w:tbl>
    <w:p w14:paraId="5A14B15F" w14:textId="77777777" w:rsidR="00A85810" w:rsidRPr="009A4416" w:rsidRDefault="00A85810">
      <w:pPr>
        <w:rPr>
          <w:rFonts w:ascii="Times New Roman" w:hAnsi="Times New Roman" w:cs="Times New Roman"/>
          <w:szCs w:val="21"/>
        </w:rPr>
      </w:pPr>
    </w:p>
    <w:sectPr w:rsidR="00A85810" w:rsidRPr="009A4416" w:rsidSect="005443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68A55" w14:textId="77777777" w:rsidR="007C5359" w:rsidRDefault="007C5359" w:rsidP="00A85810">
      <w:r>
        <w:separator/>
      </w:r>
    </w:p>
  </w:endnote>
  <w:endnote w:type="continuationSeparator" w:id="0">
    <w:p w14:paraId="23658A2B" w14:textId="77777777" w:rsidR="007C5359" w:rsidRDefault="007C5359" w:rsidP="00A85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05399" w14:textId="77777777" w:rsidR="007C5359" w:rsidRDefault="007C5359" w:rsidP="00A85810">
      <w:r>
        <w:separator/>
      </w:r>
    </w:p>
  </w:footnote>
  <w:footnote w:type="continuationSeparator" w:id="0">
    <w:p w14:paraId="6B775CFB" w14:textId="77777777" w:rsidR="007C5359" w:rsidRDefault="007C5359" w:rsidP="00A85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1FC"/>
    <w:rsid w:val="000142CF"/>
    <w:rsid w:val="000B5186"/>
    <w:rsid w:val="00167A4E"/>
    <w:rsid w:val="001D0344"/>
    <w:rsid w:val="00213AA9"/>
    <w:rsid w:val="002F20C3"/>
    <w:rsid w:val="003959A3"/>
    <w:rsid w:val="003E0B96"/>
    <w:rsid w:val="00445172"/>
    <w:rsid w:val="004F61FC"/>
    <w:rsid w:val="005338D5"/>
    <w:rsid w:val="0054439B"/>
    <w:rsid w:val="005675FA"/>
    <w:rsid w:val="005773B7"/>
    <w:rsid w:val="005A6B58"/>
    <w:rsid w:val="005F7D3C"/>
    <w:rsid w:val="006A2B1E"/>
    <w:rsid w:val="006C7B3A"/>
    <w:rsid w:val="006E4819"/>
    <w:rsid w:val="007C5359"/>
    <w:rsid w:val="00811525"/>
    <w:rsid w:val="00837A23"/>
    <w:rsid w:val="008D7A5C"/>
    <w:rsid w:val="00975494"/>
    <w:rsid w:val="009A13F9"/>
    <w:rsid w:val="009A4416"/>
    <w:rsid w:val="00A748BB"/>
    <w:rsid w:val="00A85810"/>
    <w:rsid w:val="00BE7F9F"/>
    <w:rsid w:val="00D42298"/>
    <w:rsid w:val="00D6336C"/>
    <w:rsid w:val="00DA3967"/>
    <w:rsid w:val="00DC6983"/>
    <w:rsid w:val="00DE391B"/>
    <w:rsid w:val="00EB412D"/>
    <w:rsid w:val="00EB6CD8"/>
    <w:rsid w:val="00F6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D6C3A"/>
  <w15:chartTrackingRefBased/>
  <w15:docId w15:val="{FAD84D87-7C86-4357-AAEF-F9E6538BC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8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8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8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810"/>
    <w:rPr>
      <w:sz w:val="18"/>
      <w:szCs w:val="18"/>
    </w:rPr>
  </w:style>
  <w:style w:type="table" w:styleId="a7">
    <w:name w:val="Table Grid"/>
    <w:basedOn w:val="a1"/>
    <w:uiPriority w:val="39"/>
    <w:rsid w:val="00A858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9</cp:revision>
  <dcterms:created xsi:type="dcterms:W3CDTF">2022-08-28T00:38:00Z</dcterms:created>
  <dcterms:modified xsi:type="dcterms:W3CDTF">2022-11-15T16:22:00Z</dcterms:modified>
</cp:coreProperties>
</file>